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422"/>
        <w:gridCol w:w="1525"/>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42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525"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422"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25"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525"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422"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hint="eastAsia" w:ascii="Arial" w:hAnsi="Arial" w:cs="Arial"/>
                <w:sz w:val="18"/>
                <w:szCs w:val="18"/>
              </w:rPr>
              <w:t>Provide an explicit statement of the main objective(s) or question(s) the review addresses.</w:t>
            </w:r>
          </w:p>
        </w:tc>
        <w:tc>
          <w:tcPr>
            <w:tcW w:w="1525"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P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525"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422"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25"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P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422"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25"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eastAsia="zh-CN"/>
              </w:rPr>
              <w:t>P</w:t>
            </w: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525"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422"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25"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422"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25"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P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422"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25" w:type="dxa"/>
            <w:tcBorders>
              <w:top w:val="single" w:color="000000" w:sz="4" w:space="0"/>
              <w:left w:val="single" w:color="000000" w:sz="4" w:space="0"/>
              <w:bottom w:val="single" w:color="000000" w:sz="4" w:space="0"/>
              <w:right w:val="single" w:color="000000" w:sz="4" w:space="0"/>
            </w:tcBorders>
          </w:tcPr>
          <w:p w14:paraId="5D43F90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Additional File 2</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422"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25"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422"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25"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P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422"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25"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P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422"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25"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P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422"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25"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422"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25"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422"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25"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422"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25"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422"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25"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422"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25"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422"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25"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422"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25"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422"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25"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422"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25"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 P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525"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422"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25"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422"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25"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422"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25"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 P8, Additional file 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422"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25"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dditional file 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422"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25"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 P11, P12, P1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422"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25"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 P9, P10, P11, P12</w:t>
            </w:r>
            <w:bookmarkStart w:id="0" w:name="_GoBack"/>
            <w:bookmarkEnd w:id="0"/>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422"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25"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 P9, P10, P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422"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25"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 P10, Additional file 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422"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25"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0, P11, P12, Additional file 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422"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25"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 P11, P12, Additional file 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422"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25"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 P11, P12, Additional file 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525"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422"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25"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 P14, P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422"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25"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422"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25"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422"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25"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 P14, P1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7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525"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422"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25"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he review was</w:t>
            </w:r>
          </w:p>
          <w:p w14:paraId="57140E5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registered.</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422"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25"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 protocol was not prepa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422"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25"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 see item 24a and 24b.</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422"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25"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422"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525"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422"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25"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WVhZTNhNjhjMDc2NGEyNWZmODI4M2ZiZDc5YTczZjE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B6B55CC"/>
    <w:rsid w:val="0F664A48"/>
    <w:rsid w:val="34641D24"/>
    <w:rsid w:val="409D70AC"/>
    <w:rsid w:val="6D44482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2</Words>
  <Characters>6165</Characters>
  <Lines>48</Lines>
  <Paragraphs>13</Paragraphs>
  <TotalTime>5</TotalTime>
  <ScaleCrop>false</ScaleCrop>
  <LinksUpToDate>false</LinksUpToDate>
  <CharactersWithSpaces>7146</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大迷糊</cp:lastModifiedBy>
  <cp:lastPrinted>2020-11-24T03:02:00Z</cp:lastPrinted>
  <dcterms:modified xsi:type="dcterms:W3CDTF">2024-10-07T15:51:2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E0E416AEB822426FA9992241A7F36836_13</vt:lpwstr>
  </property>
</Properties>
</file>